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0</w:t>
      </w:r>
      <w:r>
        <w:rPr/>
        <w:t>. Sequencing statistics for trimmed reads.</w:t>
      </w:r>
    </w:p>
    <w:tbl>
      <w:tblPr>
        <w:tblW w:w="6278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528"/>
        <w:gridCol w:w="917"/>
        <w:gridCol w:w="918"/>
        <w:gridCol w:w="915"/>
      </w:tblGrid>
      <w:tr>
        <w:trPr>
          <w:trHeight w:val="26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lutzii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18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kb (pOT) paired-end reads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,23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,682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,544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kb (pJAN) paired-end read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8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67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27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kb (Fosmid) paired-end read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49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86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498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libraries, paired-end reads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,6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,2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,669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kb (pOT) total bases (Mb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9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kb (pJAN) total bases (Mb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kb (Fosmid) total reads (Mb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</w:t>
            </w:r>
          </w:p>
        </w:tc>
      </w:tr>
      <w:tr>
        <w:trPr>
          <w:trHeight w:val="260" w:hRule="atLeast"/>
        </w:trPr>
        <w:tc>
          <w:tcPr>
            <w:tcW w:w="35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libraries, total bases (Mb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.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.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23:00Z</dcterms:created>
  <dc:creator>Chris Desjardins</dc:creator>
  <dc:description/>
  <cp:keywords/>
  <dc:language>en-US</dc:language>
  <cp:lastModifiedBy>Chris Desjardins</cp:lastModifiedBy>
  <dcterms:modified xsi:type="dcterms:W3CDTF">2011-07-20T15:23:00Z</dcterms:modified>
  <cp:revision>1</cp:revision>
  <dc:subject/>
  <dc:title/>
</cp:coreProperties>
</file>